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F66" w:rsidRPr="007E4F07" w:rsidRDefault="00614F66" w:rsidP="00614F66">
      <w:pPr>
        <w:rPr>
          <w:rFonts w:ascii="Times New Roman" w:hAnsi="Times New Roman"/>
          <w:sz w:val="24"/>
          <w:szCs w:val="24"/>
        </w:rPr>
      </w:pPr>
      <w:r w:rsidRPr="007E4F07">
        <w:rPr>
          <w:rFonts w:ascii="Times New Roman" w:hAnsi="Times New Roman"/>
          <w:b/>
          <w:bCs/>
          <w:sz w:val="24"/>
          <w:szCs w:val="24"/>
        </w:rPr>
        <w:t>S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E4F07">
        <w:rPr>
          <w:rFonts w:ascii="Times New Roman" w:hAnsi="Times New Roman"/>
          <w:b/>
          <w:bCs/>
          <w:sz w:val="24"/>
          <w:szCs w:val="24"/>
        </w:rPr>
        <w:t>Table</w:t>
      </w:r>
      <w:r w:rsidRPr="007E4F07">
        <w:rPr>
          <w:rFonts w:ascii="Times New Roman" w:hAnsi="Times New Roman"/>
          <w:b/>
          <w:sz w:val="24"/>
          <w:szCs w:val="24"/>
        </w:rPr>
        <w:t>:</w:t>
      </w:r>
      <w:r w:rsidRPr="007E4F07">
        <w:rPr>
          <w:rFonts w:ascii="Times New Roman" w:hAnsi="Times New Roman"/>
          <w:sz w:val="24"/>
          <w:szCs w:val="24"/>
        </w:rPr>
        <w:t xml:space="preserve"> Sequence characterization of various </w:t>
      </w:r>
      <w:proofErr w:type="spellStart"/>
      <w:r w:rsidRPr="007E4F07">
        <w:rPr>
          <w:rFonts w:ascii="Times New Roman" w:hAnsi="Times New Roman"/>
          <w:sz w:val="24"/>
          <w:szCs w:val="24"/>
        </w:rPr>
        <w:t>BuPAG</w:t>
      </w:r>
      <w:proofErr w:type="spellEnd"/>
      <w:r w:rsidRPr="007E4F07">
        <w:rPr>
          <w:rFonts w:ascii="Times New Roman" w:hAnsi="Times New Roman"/>
          <w:sz w:val="24"/>
          <w:szCs w:val="24"/>
        </w:rPr>
        <w:t xml:space="preserve"> isoforms and their vari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1045"/>
        <w:gridCol w:w="1141"/>
        <w:gridCol w:w="1143"/>
        <w:gridCol w:w="1055"/>
        <w:gridCol w:w="866"/>
        <w:gridCol w:w="1722"/>
        <w:gridCol w:w="1735"/>
      </w:tblGrid>
      <w:tr w:rsidR="00614F66" w:rsidRPr="007E4F07" w:rsidTr="008052E2">
        <w:trPr>
          <w:trHeight w:val="518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559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Isoforms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Transcript variants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Nucleotide length (bp)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Length of ORF (bp)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Length (Amino acids)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% homology (</w:t>
            </w:r>
            <w:proofErr w:type="spellStart"/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aa</w:t>
            </w:r>
            <w:proofErr w:type="spellEnd"/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) with Buffalo PAG reported in NCBI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% homology (</w:t>
            </w:r>
            <w:proofErr w:type="spellStart"/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aa</w:t>
            </w:r>
            <w:proofErr w:type="spellEnd"/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) with Bovine PAG reported in NCBI</w:t>
            </w:r>
          </w:p>
        </w:tc>
      </w:tr>
      <w:tr w:rsidR="00614F66" w:rsidRPr="007E4F07" w:rsidTr="008052E2">
        <w:trPr>
          <w:trHeight w:val="179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9" w:type="pct"/>
            <w:gridSpan w:val="2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0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XP_006076402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6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XP_002699292.1)</w:t>
            </w:r>
          </w:p>
        </w:tc>
      </w:tr>
      <w:tr w:rsidR="00614F66" w:rsidRPr="007E4F07" w:rsidTr="008052E2">
        <w:trPr>
          <w:trHeight w:val="148"/>
        </w:trPr>
        <w:tc>
          <w:tcPr>
            <w:tcW w:w="344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2 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2 variant 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15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31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14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2 variant 2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15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31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0 (ADO67790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 (NP_788787.1)</w:t>
            </w:r>
          </w:p>
        </w:tc>
      </w:tr>
      <w:tr w:rsidR="00614F66" w:rsidRPr="007E4F07" w:rsidTr="008052E2">
        <w:trPr>
          <w:trHeight w:val="14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2 variant 3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15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31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14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2 variant 4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73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97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</w:tr>
      <w:tr w:rsidR="00614F66" w:rsidRPr="007E4F07" w:rsidTr="008052E2">
        <w:trPr>
          <w:trHeight w:val="518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XP_006076405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  <w:p w:rsidR="00614F66" w:rsidRPr="007E4F07" w:rsidRDefault="00614F66" w:rsidP="008052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DAA13827.1)</w:t>
            </w:r>
          </w:p>
        </w:tc>
      </w:tr>
      <w:tr w:rsidR="00614F66" w:rsidRPr="007E4F07" w:rsidTr="008052E2">
        <w:trPr>
          <w:trHeight w:val="518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59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6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1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ADO67795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8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NP_788798.1)</w:t>
            </w:r>
          </w:p>
        </w:tc>
      </w:tr>
      <w:tr w:rsidR="00614F66" w:rsidRPr="007E4F07" w:rsidTr="008052E2">
        <w:trPr>
          <w:trHeight w:val="35"/>
        </w:trPr>
        <w:tc>
          <w:tcPr>
            <w:tcW w:w="344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59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8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 xml:space="preserve">94 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3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4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5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6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7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8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9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0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10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26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2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3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4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5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6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7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8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32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19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0 (ADO67796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 xml:space="preserve">96 </w:t>
            </w:r>
            <w:r w:rsidRPr="007E4F07">
              <w:rPr>
                <w:rFonts w:ascii="Times New Roman" w:hAnsi="Times New Roman"/>
                <w:sz w:val="24"/>
                <w:szCs w:val="24"/>
                <w:lang w:val="en-US"/>
              </w:rPr>
              <w:t>(AAI33470.1)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0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1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2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3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4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5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6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8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02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7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8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614F66" w:rsidRPr="007E4F07" w:rsidTr="008052E2">
        <w:trPr>
          <w:trHeight w:val="25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7 variant 29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614F66" w:rsidRPr="007E4F07" w:rsidTr="008052E2">
        <w:trPr>
          <w:trHeight w:val="118"/>
        </w:trPr>
        <w:tc>
          <w:tcPr>
            <w:tcW w:w="344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8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8 variant 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614F66" w:rsidRPr="007E4F07" w:rsidTr="008052E2">
        <w:trPr>
          <w:trHeight w:val="11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8 variant 2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614F66" w:rsidRPr="007E4F07" w:rsidTr="008052E2">
        <w:trPr>
          <w:trHeight w:val="11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8 variant 3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 (ADO67797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3 (NP_788803.1)</w:t>
            </w:r>
          </w:p>
        </w:tc>
      </w:tr>
      <w:tr w:rsidR="00614F66" w:rsidRPr="007E4F07" w:rsidTr="008052E2">
        <w:trPr>
          <w:trHeight w:val="11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8 variant 4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614F66" w:rsidRPr="007E4F07" w:rsidTr="008052E2">
        <w:trPr>
          <w:trHeight w:val="11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8 variant 5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614F66" w:rsidRPr="007E4F07" w:rsidTr="008052E2">
        <w:trPr>
          <w:trHeight w:val="518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9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9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 (XP_006050181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NP_788793.1)</w:t>
            </w:r>
          </w:p>
        </w:tc>
      </w:tr>
      <w:tr w:rsidR="00614F66" w:rsidRPr="007E4F07" w:rsidTr="008052E2">
        <w:trPr>
          <w:trHeight w:val="518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559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BuPAG13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ADO67802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6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XP_002699292.1)</w:t>
            </w:r>
          </w:p>
        </w:tc>
      </w:tr>
      <w:tr w:rsidR="00614F66" w:rsidRPr="007E4F07" w:rsidTr="008052E2">
        <w:trPr>
          <w:trHeight w:val="518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9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BuPAG15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ADO67804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DAA13837.1)</w:t>
            </w:r>
          </w:p>
        </w:tc>
      </w:tr>
      <w:tr w:rsidR="00614F66" w:rsidRPr="007E4F07" w:rsidTr="008052E2">
        <w:trPr>
          <w:trHeight w:val="101"/>
        </w:trPr>
        <w:tc>
          <w:tcPr>
            <w:tcW w:w="344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9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BuPAG16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6 variant 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614F66" w:rsidRPr="007E4F07" w:rsidTr="008052E2">
        <w:trPr>
          <w:trHeight w:val="9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6 variant 2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614F66" w:rsidRPr="007E4F07" w:rsidTr="008052E2">
        <w:trPr>
          <w:trHeight w:val="9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6 variant 3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 (ADO67805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 (DAA13834.1)</w:t>
            </w:r>
          </w:p>
        </w:tc>
      </w:tr>
      <w:tr w:rsidR="00614F66" w:rsidRPr="007E4F07" w:rsidTr="008052E2">
        <w:trPr>
          <w:trHeight w:val="9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6 variant 4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614F66" w:rsidRPr="007E4F07" w:rsidTr="008052E2">
        <w:trPr>
          <w:trHeight w:val="9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6 variant 5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14F66" w:rsidRPr="007E4F07" w:rsidTr="008052E2">
        <w:trPr>
          <w:trHeight w:val="97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6 variant 6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</w:tr>
      <w:tr w:rsidR="00614F66" w:rsidRPr="007E4F07" w:rsidTr="008052E2">
        <w:trPr>
          <w:trHeight w:val="75"/>
        </w:trPr>
        <w:tc>
          <w:tcPr>
            <w:tcW w:w="344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9" w:type="pct"/>
            <w:vMerge w:val="restar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</w:t>
            </w: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2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03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19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3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4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00 (ADO67807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 (NP_001077166.1)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5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6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7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8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8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03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19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9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10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614F66" w:rsidRPr="007E4F07" w:rsidTr="008052E2">
        <w:trPr>
          <w:trHeight w:val="66"/>
        </w:trPr>
        <w:tc>
          <w:tcPr>
            <w:tcW w:w="344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8 variant 11</w:t>
            </w: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614F66" w:rsidRPr="007E4F07" w:rsidTr="008052E2">
        <w:trPr>
          <w:trHeight w:val="518"/>
        </w:trPr>
        <w:tc>
          <w:tcPr>
            <w:tcW w:w="34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59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 xml:space="preserve">Novel </w:t>
            </w: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uPAG</w:t>
            </w:r>
            <w:proofErr w:type="spellEnd"/>
          </w:p>
        </w:tc>
        <w:tc>
          <w:tcPr>
            <w:tcW w:w="610" w:type="pct"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24</w:t>
            </w:r>
          </w:p>
        </w:tc>
        <w:tc>
          <w:tcPr>
            <w:tcW w:w="564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463" w:type="pct"/>
            <w:vAlign w:val="center"/>
            <w:hideMark/>
          </w:tcPr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79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XP_006076403.1)</w:t>
            </w:r>
          </w:p>
        </w:tc>
        <w:tc>
          <w:tcPr>
            <w:tcW w:w="928" w:type="pct"/>
            <w:vAlign w:val="center"/>
            <w:hideMark/>
          </w:tcPr>
          <w:p w:rsidR="00614F66" w:rsidRPr="007E4F07" w:rsidRDefault="00614F66" w:rsidP="008052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78</w:t>
            </w:r>
          </w:p>
          <w:p w:rsidR="00614F66" w:rsidRPr="007E4F07" w:rsidRDefault="00614F66" w:rsidP="008052E2">
            <w:pPr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(DAA13834.1)</w:t>
            </w:r>
          </w:p>
        </w:tc>
      </w:tr>
    </w:tbl>
    <w:p w:rsidR="00B03422" w:rsidRDefault="00B03422">
      <w:bookmarkStart w:id="0" w:name="_GoBack"/>
      <w:bookmarkEnd w:id="0"/>
    </w:p>
    <w:sectPr w:rsidR="00B03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F66"/>
    <w:rsid w:val="00614F66"/>
    <w:rsid w:val="00B0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85468-74E2-45BC-9D46-26F6B94CC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F6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10-16T06:22:00Z</dcterms:created>
  <dcterms:modified xsi:type="dcterms:W3CDTF">2018-10-16T06:22:00Z</dcterms:modified>
</cp:coreProperties>
</file>